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6F2F7" w14:textId="34562C0F" w:rsidR="009D0F30" w:rsidRPr="009D0F30" w:rsidRDefault="007039DE">
      <w:pPr>
        <w:rPr>
          <w:rFonts w:ascii="Times New Roman" w:hAnsi="Times New Roman" w:cs="Times New Roman"/>
          <w:sz w:val="24"/>
        </w:rPr>
      </w:pPr>
      <w:r>
        <w:rPr>
          <w:rStyle w:val="Nmerodelnea"/>
          <w:b/>
        </w:rPr>
        <w:t xml:space="preserve">Supplementary Table </w:t>
      </w:r>
      <w:r w:rsidR="00B94C9D">
        <w:rPr>
          <w:rStyle w:val="Nmerodelnea"/>
          <w:b/>
        </w:rPr>
        <w:t>1, Additional F</w:t>
      </w:r>
      <w:r w:rsidRPr="007039DE">
        <w:rPr>
          <w:rStyle w:val="Nmerodelnea"/>
          <w:b/>
        </w:rPr>
        <w:t>ile 2</w:t>
      </w:r>
      <w:r>
        <w:rPr>
          <w:rStyle w:val="Nmerodelnea"/>
        </w:rPr>
        <w:t xml:space="preserve">. </w:t>
      </w:r>
      <w:r w:rsidR="009D0F30">
        <w:rPr>
          <w:rFonts w:ascii="Times New Roman" w:hAnsi="Times New Roman" w:cs="Times New Roman"/>
          <w:sz w:val="24"/>
        </w:rPr>
        <w:t>Relation of wearable technologies used in the present study</w:t>
      </w:r>
    </w:p>
    <w:tbl>
      <w:tblPr>
        <w:tblStyle w:val="Tablaconcuadrcula"/>
        <w:tblW w:w="0" w:type="auto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375"/>
        <w:gridCol w:w="1164"/>
        <w:gridCol w:w="2792"/>
        <w:gridCol w:w="2070"/>
        <w:gridCol w:w="4043"/>
      </w:tblGrid>
      <w:tr w:rsidR="004B3FED" w:rsidRPr="00BE2E30" w14:paraId="2EAC6439" w14:textId="0F358C30" w:rsidTr="00BF53C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33E026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E30">
              <w:rPr>
                <w:rFonts w:ascii="Times New Roman" w:hAnsi="Times New Roman" w:cs="Times New Roman"/>
                <w:b/>
              </w:rPr>
              <w:t>Wear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AD34B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E30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370AF6" w14:textId="7A22B6B3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E30">
              <w:rPr>
                <w:rFonts w:ascii="Times New Roman" w:hAnsi="Times New Roman" w:cs="Times New Roman"/>
                <w:b/>
              </w:rPr>
              <w:t>Digital Display</w:t>
            </w:r>
          </w:p>
        </w:tc>
        <w:tc>
          <w:tcPr>
            <w:tcW w:w="2792" w:type="dxa"/>
            <w:tcBorders>
              <w:bottom w:val="single" w:sz="4" w:space="0" w:color="auto"/>
            </w:tcBorders>
            <w:vAlign w:val="center"/>
          </w:tcPr>
          <w:p w14:paraId="0433DFA7" w14:textId="2E2CB14C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E30">
              <w:rPr>
                <w:rFonts w:ascii="Times New Roman" w:hAnsi="Times New Roman" w:cs="Times New Roman"/>
                <w:b/>
              </w:rPr>
              <w:t>Data Extraction Softwar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5173FB7" w14:textId="5D853B25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E30">
              <w:rPr>
                <w:rFonts w:ascii="Times New Roman" w:hAnsi="Times New Roman" w:cs="Times New Roman"/>
                <w:b/>
              </w:rPr>
              <w:t>Initial Step Data Resolution (Epoch)</w:t>
            </w:r>
          </w:p>
        </w:tc>
        <w:tc>
          <w:tcPr>
            <w:tcW w:w="4043" w:type="dxa"/>
            <w:tcBorders>
              <w:bottom w:val="single" w:sz="4" w:space="0" w:color="auto"/>
            </w:tcBorders>
            <w:vAlign w:val="center"/>
          </w:tcPr>
          <w:p w14:paraId="49D46DEC" w14:textId="72AAAD90" w:rsidR="00E030CE" w:rsidRPr="00B44D40" w:rsidRDefault="000D06C9" w:rsidP="00D20A1F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B44D40">
              <w:rPr>
                <w:rFonts w:ascii="Times New Roman" w:hAnsi="Times New Roman" w:cs="Times New Roman"/>
                <w:b/>
                <w:highlight w:val="yellow"/>
              </w:rPr>
              <w:t xml:space="preserve">Device Settings and </w:t>
            </w:r>
            <w:r w:rsidR="00E030CE" w:rsidRPr="00B44D40">
              <w:rPr>
                <w:rFonts w:ascii="Times New Roman" w:hAnsi="Times New Roman" w:cs="Times New Roman"/>
                <w:b/>
                <w:highlight w:val="yellow"/>
              </w:rPr>
              <w:t>Initialization Info</w:t>
            </w:r>
            <w:r w:rsidR="004D0F54" w:rsidRPr="00B44D40">
              <w:rPr>
                <w:rFonts w:ascii="Times New Roman" w:hAnsi="Times New Roman" w:cs="Times New Roman"/>
                <w:b/>
                <w:highlight w:val="yellow"/>
              </w:rPr>
              <w:t>rmation</w:t>
            </w:r>
          </w:p>
        </w:tc>
      </w:tr>
      <w:tr w:rsidR="004B3FED" w:rsidRPr="00BE2E30" w14:paraId="4E2BE251" w14:textId="511ED466" w:rsidTr="00BF53C5">
        <w:tc>
          <w:tcPr>
            <w:tcW w:w="0" w:type="auto"/>
            <w:tcBorders>
              <w:bottom w:val="nil"/>
            </w:tcBorders>
            <w:vAlign w:val="center"/>
          </w:tcPr>
          <w:p w14:paraId="268DA4EB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ctica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2FC866B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Left wais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692136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792" w:type="dxa"/>
            <w:tcBorders>
              <w:bottom w:val="nil"/>
            </w:tcBorders>
            <w:vAlign w:val="center"/>
          </w:tcPr>
          <w:p w14:paraId="0AEE040C" w14:textId="25536166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Actical</w:t>
            </w:r>
            <w:proofErr w:type="spellEnd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® (v. 2.12.0002)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1852F4F8" w14:textId="6AD25CE9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15 s</w:t>
            </w:r>
          </w:p>
        </w:tc>
        <w:tc>
          <w:tcPr>
            <w:tcW w:w="4043" w:type="dxa"/>
            <w:tcBorders>
              <w:bottom w:val="nil"/>
            </w:tcBorders>
            <w:vAlign w:val="center"/>
          </w:tcPr>
          <w:p w14:paraId="4A2DDBCC" w14:textId="4116C13C" w:rsidR="0085726D" w:rsidRPr="00B44D40" w:rsidRDefault="00CB6D07" w:rsidP="00D20A1F">
            <w:pPr>
              <w:pStyle w:val="Prrafodelista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szCs w:val="24"/>
                <w:highlight w:val="yellow"/>
              </w:rPr>
              <w:t>E</w:t>
            </w:r>
            <w:r w:rsidR="000D06C9" w:rsidRPr="00B44D40">
              <w:rPr>
                <w:rFonts w:ascii="Times New Roman" w:hAnsi="Times New Roman"/>
                <w:szCs w:val="24"/>
                <w:highlight w:val="yellow"/>
              </w:rPr>
              <w:t>poch length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 xml:space="preserve">: </w:t>
            </w:r>
            <w:r w:rsidR="000D06C9" w:rsidRPr="00B44D40">
              <w:rPr>
                <w:rFonts w:ascii="Times New Roman" w:hAnsi="Times New Roman"/>
                <w:szCs w:val="24"/>
                <w:highlight w:val="yellow"/>
              </w:rPr>
              <w:t>0.25</w:t>
            </w:r>
            <w:r w:rsidR="004109AE" w:rsidRPr="00B44D40">
              <w:rPr>
                <w:rFonts w:ascii="Times New Roman" w:hAnsi="Times New Roman"/>
                <w:szCs w:val="24"/>
                <w:highlight w:val="yellow"/>
              </w:rPr>
              <w:t>.</w:t>
            </w:r>
          </w:p>
          <w:p w14:paraId="412D9EEE" w14:textId="5DC8EC29" w:rsidR="00E030CE" w:rsidRPr="00B44D40" w:rsidRDefault="000D06C9" w:rsidP="00FC0090">
            <w:pPr>
              <w:pStyle w:val="Prrafodelista"/>
              <w:numPr>
                <w:ilvl w:val="0"/>
                <w:numId w:val="17"/>
              </w:numPr>
              <w:spacing w:after="120" w:line="240" w:lineRule="auto"/>
              <w:ind w:left="357" w:hanging="357"/>
              <w:rPr>
                <w:rFonts w:ascii="Times New Roman" w:hAnsi="Times New Roman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szCs w:val="24"/>
                <w:highlight w:val="yellow"/>
              </w:rPr>
              <w:t>“</w:t>
            </w:r>
            <w:r w:rsidRPr="00B44D40">
              <w:rPr>
                <w:rFonts w:ascii="Times New Roman" w:hAnsi="Times New Roman"/>
                <w:i/>
                <w:szCs w:val="24"/>
                <w:highlight w:val="yellow"/>
              </w:rPr>
              <w:t>Record Steps?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 xml:space="preserve">” </w:t>
            </w:r>
            <w:r w:rsidR="004109AE" w:rsidRPr="00B44D40">
              <w:rPr>
                <w:rFonts w:ascii="Times New Roman" w:hAnsi="Times New Roman"/>
                <w:szCs w:val="24"/>
                <w:highlight w:val="yellow"/>
              </w:rPr>
              <w:t>box checked.</w:t>
            </w:r>
          </w:p>
        </w:tc>
      </w:tr>
      <w:tr w:rsidR="004B3FED" w:rsidRPr="00BE2E30" w14:paraId="76F54C7A" w14:textId="3F79E464" w:rsidTr="009E3E49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962521" w14:textId="18FD6BC7" w:rsidR="00E030CE" w:rsidRPr="00BE2E30" w:rsidRDefault="00E030CE" w:rsidP="00B807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ctiGraph</w:t>
            </w:r>
            <w:proofErr w:type="spellEnd"/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GT3X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1B2574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Right wai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7AC570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7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ACD891" w14:textId="5C3C55E4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ActiLife</w:t>
            </w:r>
            <w:proofErr w:type="spellEnd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v. 6.11.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C8E7E1" w14:textId="63B88C5D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1 s</w:t>
            </w:r>
          </w:p>
        </w:tc>
        <w:tc>
          <w:tcPr>
            <w:tcW w:w="40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A79811" w14:textId="547509ED" w:rsidR="0085726D" w:rsidRPr="00B44D40" w:rsidRDefault="00282F74" w:rsidP="00FC0090">
            <w:pPr>
              <w:pStyle w:val="Prrafodelista"/>
              <w:numPr>
                <w:ilvl w:val="0"/>
                <w:numId w:val="3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Sampling rate: 80 Hz.</w:t>
            </w:r>
          </w:p>
          <w:p w14:paraId="01BED7D5" w14:textId="2BA5AA88" w:rsidR="0085726D" w:rsidRPr="00B44D40" w:rsidRDefault="00E030CE" w:rsidP="00D20A1F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 xml:space="preserve">LED flashes </w:t>
            </w:r>
            <w:r w:rsidR="002A7133"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not</w:t>
            </w:r>
            <w:r w:rsidR="005047AC"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 xml:space="preserve"> checked.</w:t>
            </w:r>
          </w:p>
          <w:p w14:paraId="6F0A7FB1" w14:textId="607AFFB1" w:rsidR="0085726D" w:rsidRPr="00B44D40" w:rsidRDefault="00EC6508" w:rsidP="00D20A1F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“</w:t>
            </w:r>
            <w:r w:rsidR="00CB6D07" w:rsidRPr="00B44D40">
              <w:rPr>
                <w:rFonts w:ascii="Times New Roman" w:hAnsi="Times New Roman"/>
                <w:i/>
                <w:color w:val="000000" w:themeColor="text1"/>
                <w:szCs w:val="24"/>
                <w:highlight w:val="yellow"/>
              </w:rPr>
              <w:t>I</w:t>
            </w:r>
            <w:r w:rsidR="00E030CE" w:rsidRPr="00B44D40">
              <w:rPr>
                <w:rFonts w:ascii="Times New Roman" w:hAnsi="Times New Roman"/>
                <w:i/>
                <w:color w:val="000000" w:themeColor="text1"/>
                <w:szCs w:val="24"/>
                <w:highlight w:val="yellow"/>
              </w:rPr>
              <w:t>dle sleep mode</w:t>
            </w: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”</w:t>
            </w:r>
            <w:r w:rsidR="00E030CE"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 xml:space="preserve"> </w:t>
            </w:r>
            <w:r w:rsidR="002A7133"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disabled.</w:t>
            </w:r>
            <w:r w:rsidR="000D06C9"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 xml:space="preserve"> </w:t>
            </w:r>
          </w:p>
          <w:p w14:paraId="34A7C402" w14:textId="77777777" w:rsidR="00E030CE" w:rsidRDefault="00BF53C5" w:rsidP="00FC0090">
            <w:pPr>
              <w:pStyle w:val="Prrafodelista"/>
              <w:numPr>
                <w:ilvl w:val="0"/>
                <w:numId w:val="2"/>
              </w:numPr>
              <w:spacing w:after="120" w:line="240" w:lineRule="auto"/>
              <w:ind w:left="357" w:hanging="357"/>
              <w:rPr>
                <w:rFonts w:ascii="Times New Roman" w:hAnsi="Times New Roman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szCs w:val="24"/>
                <w:highlight w:val="yellow"/>
              </w:rPr>
              <w:t>“</w:t>
            </w:r>
            <w:r w:rsidRPr="00B44D40">
              <w:rPr>
                <w:rFonts w:ascii="Times New Roman" w:hAnsi="Times New Roman"/>
                <w:i/>
                <w:szCs w:val="24"/>
                <w:highlight w:val="yellow"/>
              </w:rPr>
              <w:t>Low Frequency Extension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>” disabled.</w:t>
            </w:r>
          </w:p>
          <w:p w14:paraId="6C9C1412" w14:textId="14C7D3D5" w:rsidR="009569C7" w:rsidRPr="00B44D40" w:rsidRDefault="009569C7" w:rsidP="00FC0090">
            <w:pPr>
              <w:pStyle w:val="Prrafodelista"/>
              <w:numPr>
                <w:ilvl w:val="0"/>
                <w:numId w:val="2"/>
              </w:numPr>
              <w:spacing w:after="120" w:line="240" w:lineRule="auto"/>
              <w:ind w:left="357" w:hanging="357"/>
              <w:rPr>
                <w:rFonts w:ascii="Times New Roman" w:hAnsi="Times New Roman"/>
                <w:szCs w:val="24"/>
                <w:highlight w:val="yellow"/>
              </w:rPr>
            </w:pPr>
            <w:r>
              <w:rPr>
                <w:rFonts w:ascii="Times New Roman" w:hAnsi="Times New Roman"/>
                <w:i/>
                <w:szCs w:val="24"/>
                <w:highlight w:val="yellow"/>
              </w:rPr>
              <w:t xml:space="preserve">“By </w:t>
            </w:r>
            <w:proofErr w:type="gramStart"/>
            <w:r>
              <w:rPr>
                <w:rFonts w:ascii="Times New Roman" w:hAnsi="Times New Roman"/>
                <w:i/>
                <w:szCs w:val="24"/>
                <w:highlight w:val="yellow"/>
              </w:rPr>
              <w:t>default</w:t>
            </w:r>
            <w:proofErr w:type="gramEnd"/>
            <w:r>
              <w:rPr>
                <w:rFonts w:ascii="Times New Roman" w:hAnsi="Times New Roman"/>
                <w:i/>
                <w:szCs w:val="24"/>
                <w:highlight w:val="yellow"/>
              </w:rPr>
              <w:t xml:space="preserve">” </w:t>
            </w:r>
            <w:r>
              <w:rPr>
                <w:rFonts w:ascii="Times New Roman" w:hAnsi="Times New Roman"/>
                <w:szCs w:val="24"/>
                <w:highlight w:val="yellow"/>
              </w:rPr>
              <w:t>algorithm for step counting analysis.</w:t>
            </w:r>
          </w:p>
        </w:tc>
      </w:tr>
      <w:tr w:rsidR="004B3FED" w:rsidRPr="00BE2E30" w14:paraId="0D472509" w14:textId="072F9775" w:rsidTr="00BF53C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83C8A6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ctiGraph</w:t>
            </w:r>
            <w:proofErr w:type="spellEnd"/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GT3X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B56A89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Non-dominant wri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1D40AE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792" w:type="dxa"/>
            <w:tcBorders>
              <w:top w:val="nil"/>
              <w:bottom w:val="nil"/>
            </w:tcBorders>
            <w:vAlign w:val="center"/>
          </w:tcPr>
          <w:p w14:paraId="0DC76AC4" w14:textId="5525C715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ActiLife</w:t>
            </w:r>
            <w:proofErr w:type="spellEnd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v. 6.11.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E4C51E6" w14:textId="3DBAD5B9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1 s</w:t>
            </w:r>
          </w:p>
        </w:tc>
        <w:tc>
          <w:tcPr>
            <w:tcW w:w="4043" w:type="dxa"/>
            <w:tcBorders>
              <w:top w:val="nil"/>
              <w:bottom w:val="nil"/>
            </w:tcBorders>
            <w:vAlign w:val="center"/>
          </w:tcPr>
          <w:p w14:paraId="5D0BE289" w14:textId="77777777" w:rsidR="00BF53C5" w:rsidRPr="00B44D40" w:rsidRDefault="00BF53C5" w:rsidP="00FC0090">
            <w:pPr>
              <w:pStyle w:val="Prrafodelista"/>
              <w:numPr>
                <w:ilvl w:val="0"/>
                <w:numId w:val="3"/>
              </w:numPr>
              <w:spacing w:before="120" w:after="120" w:line="240" w:lineRule="auto"/>
              <w:ind w:left="357" w:hanging="357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Sampling rate: 80 Hz.</w:t>
            </w:r>
          </w:p>
          <w:p w14:paraId="2BFE7877" w14:textId="77777777" w:rsidR="00BF53C5" w:rsidRPr="00B44D40" w:rsidRDefault="00BF53C5" w:rsidP="00D20A1F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LED flashes not checked.</w:t>
            </w:r>
          </w:p>
          <w:p w14:paraId="5C6026C6" w14:textId="77777777" w:rsidR="00BF53C5" w:rsidRPr="00B44D40" w:rsidRDefault="00BF53C5" w:rsidP="00D20A1F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“</w:t>
            </w:r>
            <w:r w:rsidRPr="00B44D40">
              <w:rPr>
                <w:rFonts w:ascii="Times New Roman" w:hAnsi="Times New Roman"/>
                <w:i/>
                <w:color w:val="000000" w:themeColor="text1"/>
                <w:szCs w:val="24"/>
                <w:highlight w:val="yellow"/>
              </w:rPr>
              <w:t>Idle sleep mode</w:t>
            </w: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 xml:space="preserve">” disabled. </w:t>
            </w:r>
          </w:p>
          <w:p w14:paraId="2EC78CBC" w14:textId="77777777" w:rsidR="00E030CE" w:rsidRDefault="00BF53C5" w:rsidP="00471D21">
            <w:pPr>
              <w:pStyle w:val="Prrafodelista"/>
              <w:numPr>
                <w:ilvl w:val="0"/>
                <w:numId w:val="2"/>
              </w:numPr>
              <w:spacing w:after="120" w:line="240" w:lineRule="auto"/>
              <w:ind w:left="357" w:hanging="357"/>
              <w:rPr>
                <w:rFonts w:ascii="Times New Roman" w:hAnsi="Times New Roman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szCs w:val="24"/>
                <w:highlight w:val="yellow"/>
              </w:rPr>
              <w:t>“</w:t>
            </w:r>
            <w:r w:rsidRPr="00B44D40">
              <w:rPr>
                <w:rFonts w:ascii="Times New Roman" w:hAnsi="Times New Roman"/>
                <w:i/>
                <w:szCs w:val="24"/>
                <w:highlight w:val="yellow"/>
              </w:rPr>
              <w:t>Low Frequency Extension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>” disabled.</w:t>
            </w:r>
          </w:p>
          <w:p w14:paraId="31D2262F" w14:textId="386EDCD1" w:rsidR="009569C7" w:rsidRPr="00B44D40" w:rsidRDefault="009569C7" w:rsidP="00471D21">
            <w:pPr>
              <w:pStyle w:val="Prrafodelista"/>
              <w:numPr>
                <w:ilvl w:val="0"/>
                <w:numId w:val="2"/>
              </w:numPr>
              <w:spacing w:after="120" w:line="240" w:lineRule="auto"/>
              <w:ind w:left="357" w:hanging="357"/>
              <w:rPr>
                <w:rFonts w:ascii="Times New Roman" w:hAnsi="Times New Roman"/>
                <w:szCs w:val="24"/>
                <w:highlight w:val="yellow"/>
              </w:rPr>
            </w:pPr>
            <w:r>
              <w:rPr>
                <w:rFonts w:ascii="Times New Roman" w:hAnsi="Times New Roman"/>
                <w:i/>
                <w:szCs w:val="24"/>
                <w:highlight w:val="yellow"/>
              </w:rPr>
              <w:t xml:space="preserve">“By default” </w:t>
            </w:r>
            <w:r>
              <w:rPr>
                <w:rFonts w:ascii="Times New Roman" w:hAnsi="Times New Roman"/>
                <w:szCs w:val="24"/>
                <w:highlight w:val="yellow"/>
              </w:rPr>
              <w:t>algorithm for step counting analysis.</w:t>
            </w:r>
            <w:bookmarkStart w:id="0" w:name="_GoBack"/>
            <w:bookmarkEnd w:id="0"/>
          </w:p>
        </w:tc>
      </w:tr>
      <w:tr w:rsidR="004B3FED" w:rsidRPr="00BE2E30" w14:paraId="72FB12D4" w14:textId="649FAC22" w:rsidTr="009E3E49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648B3B" w14:textId="1DBA0D31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ctivPA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3E42C8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Right th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7C0C92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7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BBEB36" w14:textId="31A28C68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activPAL</w:t>
            </w:r>
            <w:proofErr w:type="spellEnd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™ process and presentation (v. 6.4.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DBA06D" w14:textId="0E3D188A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15 s</w:t>
            </w:r>
          </w:p>
        </w:tc>
        <w:tc>
          <w:tcPr>
            <w:tcW w:w="40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36AF9B" w14:textId="07609333" w:rsidR="007F7DC6" w:rsidRPr="00B44D40" w:rsidRDefault="007F7DC6" w:rsidP="00471D21">
            <w:pPr>
              <w:pStyle w:val="Prrafodelista"/>
              <w:numPr>
                <w:ilvl w:val="0"/>
                <w:numId w:val="8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i/>
                <w:color w:val="000000" w:themeColor="text1"/>
                <w:szCs w:val="24"/>
                <w:highlight w:val="yellow"/>
              </w:rPr>
              <w:t>“Future Time”</w:t>
            </w: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 xml:space="preserve"> selected for Start condition.</w:t>
            </w:r>
          </w:p>
          <w:p w14:paraId="036F2B43" w14:textId="21B59225" w:rsidR="00CB6D07" w:rsidRPr="00B44D40" w:rsidRDefault="000D06C9" w:rsidP="00471D21">
            <w:pPr>
              <w:pStyle w:val="Prrafodelista"/>
              <w:numPr>
                <w:ilvl w:val="0"/>
                <w:numId w:val="8"/>
              </w:numPr>
              <w:spacing w:after="120" w:line="240" w:lineRule="auto"/>
              <w:ind w:left="357" w:hanging="357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szCs w:val="24"/>
                <w:highlight w:val="yellow"/>
              </w:rPr>
              <w:t>“</w:t>
            </w:r>
            <w:r w:rsidRPr="00B44D40">
              <w:rPr>
                <w:rFonts w:ascii="Times New Roman" w:hAnsi="Times New Roman"/>
                <w:i/>
                <w:szCs w:val="24"/>
                <w:highlight w:val="yellow"/>
              </w:rPr>
              <w:t>Record for 1 day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>”</w:t>
            </w:r>
            <w:r w:rsidR="00386BBB" w:rsidRPr="00B44D40">
              <w:rPr>
                <w:rFonts w:ascii="Times New Roman" w:hAnsi="Times New Roman"/>
                <w:szCs w:val="24"/>
                <w:highlight w:val="yellow"/>
              </w:rPr>
              <w:t xml:space="preserve"> selected.</w:t>
            </w:r>
          </w:p>
        </w:tc>
      </w:tr>
      <w:tr w:rsidR="004B3FED" w:rsidRPr="00BE2E30" w14:paraId="1CF9426F" w14:textId="568809CD" w:rsidTr="00BF53C5">
        <w:trPr>
          <w:trHeight w:val="4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0E4E65" w14:textId="4D1C5DA6" w:rsidR="00E030CE" w:rsidRPr="00BE2E30" w:rsidRDefault="00E030CE" w:rsidP="009B5AB8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New Lifestyles NL-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E24A70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Right wai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391578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2792" w:type="dxa"/>
            <w:tcBorders>
              <w:top w:val="nil"/>
              <w:bottom w:val="nil"/>
            </w:tcBorders>
            <w:vAlign w:val="center"/>
          </w:tcPr>
          <w:p w14:paraId="4A176F59" w14:textId="505BADD2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E9552BC" w14:textId="69FF945D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5 min</w:t>
            </w:r>
          </w:p>
        </w:tc>
        <w:tc>
          <w:tcPr>
            <w:tcW w:w="4043" w:type="dxa"/>
            <w:tcBorders>
              <w:top w:val="nil"/>
              <w:bottom w:val="nil"/>
            </w:tcBorders>
            <w:vAlign w:val="center"/>
          </w:tcPr>
          <w:p w14:paraId="2B67FC67" w14:textId="78EBBA73" w:rsidR="00E030CE" w:rsidRPr="00B44D40" w:rsidRDefault="00CB6D07" w:rsidP="00471D21">
            <w:pPr>
              <w:pStyle w:val="Prrafodelista"/>
              <w:numPr>
                <w:ilvl w:val="0"/>
                <w:numId w:val="13"/>
              </w:numPr>
              <w:spacing w:before="120" w:after="120" w:line="240" w:lineRule="auto"/>
              <w:ind w:left="357" w:hanging="357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szCs w:val="24"/>
                <w:highlight w:val="yellow"/>
              </w:rPr>
              <w:t>M</w:t>
            </w:r>
            <w:r w:rsidR="004E07DE" w:rsidRPr="00B44D40">
              <w:rPr>
                <w:rFonts w:ascii="Times New Roman" w:hAnsi="Times New Roman"/>
                <w:szCs w:val="24"/>
                <w:highlight w:val="yellow"/>
              </w:rPr>
              <w:t xml:space="preserve">ode button 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>pushed to display</w:t>
            </w:r>
            <w:r w:rsidR="004E07DE" w:rsidRPr="00B44D40">
              <w:rPr>
                <w:rFonts w:ascii="Times New Roman" w:hAnsi="Times New Roman"/>
                <w:szCs w:val="24"/>
                <w:highlight w:val="yellow"/>
              </w:rPr>
              <w:t xml:space="preserve"> “</w:t>
            </w:r>
            <w:r w:rsidR="004E07DE" w:rsidRPr="00B44D40">
              <w:rPr>
                <w:rFonts w:ascii="Times New Roman" w:hAnsi="Times New Roman"/>
                <w:i/>
                <w:szCs w:val="24"/>
                <w:highlight w:val="yellow"/>
              </w:rPr>
              <w:t>STEPS</w:t>
            </w:r>
            <w:r w:rsidR="00347B15" w:rsidRPr="00B44D40">
              <w:rPr>
                <w:rFonts w:ascii="Times New Roman" w:hAnsi="Times New Roman"/>
                <w:szCs w:val="24"/>
                <w:highlight w:val="yellow"/>
              </w:rPr>
              <w:t>”.</w:t>
            </w:r>
          </w:p>
        </w:tc>
      </w:tr>
      <w:tr w:rsidR="004B3FED" w:rsidRPr="00BE2E30" w14:paraId="4C80BCB2" w14:textId="0A65AEB5" w:rsidTr="009E3E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766BC0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enseWear</w:t>
            </w:r>
            <w:proofErr w:type="spellEnd"/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Arm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106CE8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Right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FCCE3D" w14:textId="77777777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B3ADC7" w14:textId="4069FF92" w:rsidR="00E030CE" w:rsidRPr="00BE2E30" w:rsidRDefault="00E030CE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SenseWear</w:t>
            </w:r>
            <w:proofErr w:type="spellEnd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® Professional (v. 7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10D67C" w14:textId="753B634A" w:rsidR="00E030CE" w:rsidRPr="00BE2E30" w:rsidRDefault="009B5AB8" w:rsidP="009B5AB8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/>
                <w:color w:val="000000" w:themeColor="text1"/>
                <w:szCs w:val="24"/>
              </w:rPr>
              <w:t>60 s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B94F9D" w14:textId="35D3318D" w:rsidR="004E07DE" w:rsidRPr="00B44D40" w:rsidRDefault="00CB6D07" w:rsidP="00471D21">
            <w:pPr>
              <w:pStyle w:val="Prrafodelista"/>
              <w:numPr>
                <w:ilvl w:val="0"/>
                <w:numId w:val="11"/>
              </w:numPr>
              <w:spacing w:before="120" w:after="120" w:line="240" w:lineRule="auto"/>
              <w:ind w:left="357" w:hanging="357"/>
              <w:rPr>
                <w:rFonts w:ascii="Times New Roman" w:hAnsi="Times New Roman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szCs w:val="24"/>
                <w:highlight w:val="yellow"/>
              </w:rPr>
              <w:t>Under</w:t>
            </w:r>
            <w:r w:rsidR="004E07DE" w:rsidRPr="00B44D40">
              <w:rPr>
                <w:rFonts w:ascii="Times New Roman" w:hAnsi="Times New Roman"/>
                <w:szCs w:val="24"/>
                <w:highlight w:val="yellow"/>
              </w:rPr>
              <w:t xml:space="preserve"> “</w:t>
            </w:r>
            <w:r w:rsidR="004E07DE" w:rsidRPr="00B44D40">
              <w:rPr>
                <w:rFonts w:ascii="Times New Roman" w:hAnsi="Times New Roman"/>
                <w:i/>
                <w:szCs w:val="24"/>
                <w:highlight w:val="yellow"/>
              </w:rPr>
              <w:t>Armband Parameters</w:t>
            </w:r>
            <w:r w:rsidR="004E07DE" w:rsidRPr="00B44D40">
              <w:rPr>
                <w:rFonts w:ascii="Times New Roman" w:hAnsi="Times New Roman"/>
                <w:szCs w:val="24"/>
                <w:highlight w:val="yellow"/>
              </w:rPr>
              <w:t>” tab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>,</w:t>
            </w:r>
            <w:r w:rsidR="004E07DE" w:rsidRPr="00B44D40">
              <w:rPr>
                <w:rFonts w:ascii="Times New Roman" w:hAnsi="Times New Roman"/>
                <w:szCs w:val="24"/>
                <w:highlight w:val="yellow"/>
              </w:rPr>
              <w:t xml:space="preserve"> “</w:t>
            </w:r>
            <w:r w:rsidR="004E07DE" w:rsidRPr="00B44D40">
              <w:rPr>
                <w:rFonts w:ascii="Times New Roman" w:hAnsi="Times New Roman"/>
                <w:i/>
                <w:szCs w:val="24"/>
                <w:highlight w:val="yellow"/>
              </w:rPr>
              <w:t>Apply</w:t>
            </w:r>
            <w:r w:rsidR="004E07DE" w:rsidRPr="00B44D40">
              <w:rPr>
                <w:rFonts w:ascii="Times New Roman" w:hAnsi="Times New Roman"/>
                <w:szCs w:val="24"/>
                <w:highlight w:val="yellow"/>
              </w:rPr>
              <w:t>” button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 xml:space="preserve"> pushed to c</w:t>
            </w:r>
            <w:r w:rsidR="004E07DE" w:rsidRPr="00B44D40">
              <w:rPr>
                <w:rFonts w:ascii="Times New Roman" w:hAnsi="Times New Roman"/>
                <w:szCs w:val="24"/>
                <w:highlight w:val="yellow"/>
              </w:rPr>
              <w:t xml:space="preserve">onfigure 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>a</w:t>
            </w:r>
            <w:r w:rsidR="004E07DE" w:rsidRPr="00B44D40">
              <w:rPr>
                <w:rFonts w:ascii="Times New Roman" w:hAnsi="Times New Roman"/>
                <w:szCs w:val="24"/>
                <w:highlight w:val="yellow"/>
              </w:rPr>
              <w:t>rmband</w:t>
            </w:r>
            <w:r w:rsidR="005862F0" w:rsidRPr="00B44D40">
              <w:rPr>
                <w:rFonts w:ascii="Times New Roman" w:hAnsi="Times New Roman"/>
                <w:szCs w:val="24"/>
                <w:highlight w:val="yellow"/>
              </w:rPr>
              <w:t>.</w:t>
            </w:r>
          </w:p>
        </w:tc>
      </w:tr>
      <w:tr w:rsidR="004B3FED" w:rsidRPr="00BE2E30" w14:paraId="6E20E66B" w14:textId="77777777" w:rsidTr="00BF53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342A" w14:textId="65F01219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tepWat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F9AA" w14:textId="45F33D4C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BE2E30">
              <w:rPr>
                <w:rStyle w:val="Nmerodelnea"/>
                <w:sz w:val="22"/>
              </w:rPr>
              <w:t>Right ank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B066" w14:textId="08A79196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F108" w14:textId="621C988E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StepWatch</w:t>
            </w:r>
            <w:proofErr w:type="spellEnd"/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™ Analysis Software (v. 3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6752" w14:textId="3DEFA941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3s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E015F" w14:textId="28AF3E24" w:rsidR="005862F0" w:rsidRPr="00B44D40" w:rsidRDefault="005862F0" w:rsidP="00471D21">
            <w:pPr>
              <w:pStyle w:val="Prrafodelista"/>
              <w:numPr>
                <w:ilvl w:val="0"/>
                <w:numId w:val="11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szCs w:val="24"/>
                <w:highlight w:val="yellow"/>
              </w:rPr>
              <w:t>Recording Interval of “</w:t>
            </w:r>
            <w:r w:rsidRPr="00B44D40">
              <w:rPr>
                <w:rFonts w:ascii="Times New Roman" w:hAnsi="Times New Roman"/>
                <w:i/>
                <w:szCs w:val="24"/>
                <w:highlight w:val="yellow"/>
              </w:rPr>
              <w:t>3 seconds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 xml:space="preserve">” selected. </w:t>
            </w:r>
          </w:p>
          <w:p w14:paraId="72597D18" w14:textId="6079CCE6" w:rsidR="004B3FED" w:rsidRPr="00B44D40" w:rsidRDefault="004B3FED" w:rsidP="00BE2E30">
            <w:pPr>
              <w:pStyle w:val="Prrafodelista"/>
              <w:numPr>
                <w:ilvl w:val="0"/>
                <w:numId w:val="11"/>
              </w:numPr>
              <w:spacing w:after="120" w:line="240" w:lineRule="auto"/>
              <w:ind w:left="357" w:hanging="357"/>
              <w:rPr>
                <w:rFonts w:ascii="Times New Roman" w:hAnsi="Times New Roman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szCs w:val="24"/>
                <w:highlight w:val="yellow"/>
              </w:rPr>
              <w:t>“</w:t>
            </w:r>
            <w:r w:rsidRPr="00B44D40">
              <w:rPr>
                <w:rFonts w:ascii="Times New Roman" w:hAnsi="Times New Roman"/>
                <w:i/>
                <w:szCs w:val="24"/>
                <w:highlight w:val="yellow"/>
              </w:rPr>
              <w:t>Set to Max</w:t>
            </w:r>
            <w:r w:rsidRPr="00B44D40">
              <w:rPr>
                <w:rFonts w:ascii="Times New Roman" w:hAnsi="Times New Roman"/>
                <w:szCs w:val="24"/>
                <w:highlight w:val="yellow"/>
              </w:rPr>
              <w:t>” button selected</w:t>
            </w:r>
            <w:r w:rsidR="005862F0" w:rsidRPr="00B44D40">
              <w:rPr>
                <w:rFonts w:ascii="Times New Roman" w:hAnsi="Times New Roman"/>
                <w:szCs w:val="24"/>
                <w:highlight w:val="yellow"/>
              </w:rPr>
              <w:t>.</w:t>
            </w:r>
          </w:p>
        </w:tc>
      </w:tr>
      <w:tr w:rsidR="004B3FED" w:rsidRPr="00BE2E30" w14:paraId="6483DD8C" w14:textId="099D8976" w:rsidTr="009E3E4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E348A5" w14:textId="54419786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lastRenderedPageBreak/>
              <w:t>SW-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66ACA6" w14:textId="77777777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Left wa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C916FE" w14:textId="77777777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BE252E" w14:textId="5C38A99F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F5AF43" w14:textId="2F636DD0" w:rsidR="004B3FED" w:rsidRPr="00BE2E30" w:rsidRDefault="004B3FED" w:rsidP="00D20A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E2E30">
              <w:rPr>
                <w:rFonts w:ascii="Times New Roman" w:hAnsi="Times New Roman" w:cs="Times New Roman"/>
                <w:color w:val="000000" w:themeColor="text1"/>
                <w:szCs w:val="24"/>
              </w:rPr>
              <w:t>5 min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75E275" w14:textId="5F0AA187" w:rsidR="004B3FED" w:rsidRPr="00B44D40" w:rsidRDefault="008B6951" w:rsidP="00B80746">
            <w:pPr>
              <w:pStyle w:val="Prrafodelista"/>
              <w:numPr>
                <w:ilvl w:val="0"/>
                <w:numId w:val="18"/>
              </w:numPr>
              <w:spacing w:before="120" w:after="0" w:line="240" w:lineRule="auto"/>
              <w:ind w:left="357" w:hanging="357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Press “</w:t>
            </w:r>
            <w:r w:rsidRPr="00B44D40">
              <w:rPr>
                <w:rFonts w:ascii="Times New Roman" w:hAnsi="Times New Roman"/>
                <w:i/>
                <w:color w:val="000000" w:themeColor="text1"/>
                <w:szCs w:val="24"/>
                <w:highlight w:val="yellow"/>
              </w:rPr>
              <w:t>RESET</w:t>
            </w: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” button to clear the currently stored “</w:t>
            </w:r>
            <w:r w:rsidRPr="00B44D40">
              <w:rPr>
                <w:rFonts w:ascii="Times New Roman" w:hAnsi="Times New Roman"/>
                <w:i/>
                <w:color w:val="000000" w:themeColor="text1"/>
                <w:szCs w:val="24"/>
                <w:highlight w:val="yellow"/>
              </w:rPr>
              <w:t>STEP</w:t>
            </w:r>
            <w:r w:rsidRPr="00B44D40"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  <w:t>” value.</w:t>
            </w:r>
          </w:p>
        </w:tc>
      </w:tr>
    </w:tbl>
    <w:p w14:paraId="478FB357" w14:textId="15CACC45" w:rsidR="00074784" w:rsidRPr="00106ADA" w:rsidRDefault="00C202E8">
      <w:pPr>
        <w:rPr>
          <w:rFonts w:ascii="Times New Roman" w:hAnsi="Times New Roman" w:cs="Times New Roman"/>
          <w:sz w:val="24"/>
          <w:szCs w:val="24"/>
        </w:rPr>
        <w:sectPr w:rsidR="00074784" w:rsidRPr="00106ADA" w:rsidSect="0050718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Devices with “N/A” listed for Data Extraction Software were standalone devices which did not require interfacing with a computer for data extraction – data read directly from available visual displays at the end of each 5-minute stag</w:t>
      </w:r>
      <w:r w:rsidR="00106ADA">
        <w:rPr>
          <w:rFonts w:ascii="Times New Roman" w:hAnsi="Times New Roman" w:cs="Times New Roman"/>
          <w:sz w:val="24"/>
          <w:szCs w:val="24"/>
        </w:rPr>
        <w:t>e</w:t>
      </w:r>
    </w:p>
    <w:p w14:paraId="259DE210" w14:textId="0F2E1056" w:rsidR="00C03303" w:rsidRDefault="00C03303"/>
    <w:p w14:paraId="34F63F94" w14:textId="77777777" w:rsidR="00C03303" w:rsidRDefault="00C03303" w:rsidP="00C03303">
      <w:pPr>
        <w:pStyle w:val="Manuscript"/>
        <w:jc w:val="left"/>
        <w:rPr>
          <w:rStyle w:val="Nmerodelnea"/>
          <w:b/>
        </w:rPr>
      </w:pPr>
      <w:r>
        <w:rPr>
          <w:b/>
          <w:noProof/>
          <w:lang w:val="es-ES_tradnl" w:eastAsia="es-ES_tradnl"/>
        </w:rPr>
        <w:drawing>
          <wp:inline distT="0" distB="0" distL="0" distR="0" wp14:anchorId="0A524A0C" wp14:editId="0C4DE6F0">
            <wp:extent cx="5491957" cy="42388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 file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957" cy="4238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1DA58" w14:textId="3A5F7D42" w:rsidR="001D214F" w:rsidRDefault="007039DE" w:rsidP="00C03303">
      <w:pPr>
        <w:pStyle w:val="Manuscript"/>
        <w:jc w:val="left"/>
      </w:pPr>
      <w:r>
        <w:rPr>
          <w:rStyle w:val="Nmerodelnea"/>
          <w:b/>
        </w:rPr>
        <w:t xml:space="preserve">Supplementary </w:t>
      </w:r>
      <w:r w:rsidR="00C03303">
        <w:rPr>
          <w:rStyle w:val="Nmerodelnea"/>
          <w:b/>
        </w:rPr>
        <w:t>Fig</w:t>
      </w:r>
      <w:r>
        <w:rPr>
          <w:rStyle w:val="Nmerodelnea"/>
          <w:b/>
        </w:rPr>
        <w:t>ure</w:t>
      </w:r>
      <w:r w:rsidR="00C03303">
        <w:rPr>
          <w:rStyle w:val="Nmerodelnea"/>
          <w:b/>
        </w:rPr>
        <w:t xml:space="preserve"> 1</w:t>
      </w:r>
      <w:r w:rsidR="00B94C9D">
        <w:rPr>
          <w:rStyle w:val="Nmerodelnea"/>
          <w:b/>
        </w:rPr>
        <w:t>, Additional F</w:t>
      </w:r>
      <w:r>
        <w:rPr>
          <w:rStyle w:val="Nmerodelnea"/>
          <w:b/>
        </w:rPr>
        <w:t>ile 2</w:t>
      </w:r>
      <w:r>
        <w:rPr>
          <w:rStyle w:val="Nmerodelnea"/>
        </w:rPr>
        <w:t>.</w:t>
      </w:r>
      <w:r w:rsidR="00C03303">
        <w:rPr>
          <w:rStyle w:val="Nmerodelnea"/>
        </w:rPr>
        <w:t xml:space="preserve"> Visual representation of all wearable technologies and their locations.</w:t>
      </w:r>
      <w:r w:rsidR="006513AC">
        <w:rPr>
          <w:rStyle w:val="Nmerodelnea"/>
        </w:rPr>
        <w:t xml:space="preserve"> </w:t>
      </w:r>
      <w:r w:rsidR="006513AC" w:rsidRPr="006513AC">
        <w:rPr>
          <w:rStyle w:val="Nmerodelnea"/>
        </w:rPr>
        <w:t>*</w:t>
      </w:r>
      <w:proofErr w:type="spellStart"/>
      <w:r w:rsidR="006513AC" w:rsidRPr="006513AC">
        <w:rPr>
          <w:rStyle w:val="Nmerodelnea"/>
        </w:rPr>
        <w:t>ActiGraph</w:t>
      </w:r>
      <w:proofErr w:type="spellEnd"/>
      <w:r w:rsidR="006513AC" w:rsidRPr="006513AC">
        <w:rPr>
          <w:rStyle w:val="Nmerodelnea"/>
        </w:rPr>
        <w:t xml:space="preserve"> GT3X+ located on the wrist was placed on the non-dominant one</w:t>
      </w:r>
      <w:r w:rsidR="006513AC">
        <w:rPr>
          <w:rStyle w:val="Nmerodelnea"/>
        </w:rPr>
        <w:t>.</w:t>
      </w:r>
    </w:p>
    <w:sectPr w:rsidR="001D214F" w:rsidSect="007C51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62A8F" w16cex:dateUtc="2021-05-12T14:21:00Z"/>
  <w16cex:commentExtensible w16cex:durableId="24462BD3" w16cex:dateUtc="2021-05-12T14:26:00Z"/>
  <w16cex:commentExtensible w16cex:durableId="24462DC0" w16cex:dateUtc="2021-05-12T14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3F184C" w16cid:durableId="24462A8F"/>
  <w16cid:commentId w16cid:paraId="537BBAF5" w16cid:durableId="24462BD3"/>
  <w16cid:commentId w16cid:paraId="6FAC3EE2" w16cid:durableId="24462DC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A10FA"/>
    <w:multiLevelType w:val="hybridMultilevel"/>
    <w:tmpl w:val="D354B4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24416F"/>
    <w:multiLevelType w:val="hybridMultilevel"/>
    <w:tmpl w:val="E416D9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C56A51"/>
    <w:multiLevelType w:val="hybridMultilevel"/>
    <w:tmpl w:val="AEEAF904"/>
    <w:lvl w:ilvl="0" w:tplc="3460BBA8">
      <w:start w:val="1"/>
      <w:numFmt w:val="decimal"/>
      <w:lvlText w:val="%1)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0B415FF3"/>
    <w:multiLevelType w:val="hybridMultilevel"/>
    <w:tmpl w:val="538239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0D6F70"/>
    <w:multiLevelType w:val="hybridMultilevel"/>
    <w:tmpl w:val="E7E02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8414A4"/>
    <w:multiLevelType w:val="hybridMultilevel"/>
    <w:tmpl w:val="27FE8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0A3D00"/>
    <w:multiLevelType w:val="hybridMultilevel"/>
    <w:tmpl w:val="32009D0E"/>
    <w:lvl w:ilvl="0" w:tplc="F9502802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1DEB0A9A"/>
    <w:multiLevelType w:val="hybridMultilevel"/>
    <w:tmpl w:val="D67AB7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B156E1C"/>
    <w:multiLevelType w:val="hybridMultilevel"/>
    <w:tmpl w:val="AEEAF904"/>
    <w:lvl w:ilvl="0" w:tplc="3460BBA8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4AF14E3E"/>
    <w:multiLevelType w:val="hybridMultilevel"/>
    <w:tmpl w:val="ACD03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01784D"/>
    <w:multiLevelType w:val="hybridMultilevel"/>
    <w:tmpl w:val="05D87D52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1B772C7"/>
    <w:multiLevelType w:val="hybridMultilevel"/>
    <w:tmpl w:val="3E1E7A80"/>
    <w:lvl w:ilvl="0" w:tplc="3FEA772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52E5442"/>
    <w:multiLevelType w:val="hybridMultilevel"/>
    <w:tmpl w:val="7F58D6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5872787"/>
    <w:multiLevelType w:val="hybridMultilevel"/>
    <w:tmpl w:val="AEEAF904"/>
    <w:lvl w:ilvl="0" w:tplc="3460BBA8">
      <w:start w:val="1"/>
      <w:numFmt w:val="decimal"/>
      <w:lvlText w:val="%1)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6EC970DD"/>
    <w:multiLevelType w:val="hybridMultilevel"/>
    <w:tmpl w:val="AEEAF904"/>
    <w:lvl w:ilvl="0" w:tplc="3460BBA8">
      <w:start w:val="1"/>
      <w:numFmt w:val="decimal"/>
      <w:lvlText w:val="%1)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763A5EEA"/>
    <w:multiLevelType w:val="hybridMultilevel"/>
    <w:tmpl w:val="F6F26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8867DBD"/>
    <w:multiLevelType w:val="hybridMultilevel"/>
    <w:tmpl w:val="2B001C36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9AA401A"/>
    <w:multiLevelType w:val="hybridMultilevel"/>
    <w:tmpl w:val="A86A5490"/>
    <w:lvl w:ilvl="0" w:tplc="BF4EC9E4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12"/>
  </w:num>
  <w:num w:numId="4">
    <w:abstractNumId w:val="4"/>
  </w:num>
  <w:num w:numId="5">
    <w:abstractNumId w:val="7"/>
  </w:num>
  <w:num w:numId="6">
    <w:abstractNumId w:val="5"/>
  </w:num>
  <w:num w:numId="7">
    <w:abstractNumId w:val="9"/>
  </w:num>
  <w:num w:numId="8">
    <w:abstractNumId w:val="3"/>
  </w:num>
  <w:num w:numId="9">
    <w:abstractNumId w:val="8"/>
  </w:num>
  <w:num w:numId="10">
    <w:abstractNumId w:val="13"/>
  </w:num>
  <w:num w:numId="11">
    <w:abstractNumId w:val="1"/>
  </w:num>
  <w:num w:numId="12">
    <w:abstractNumId w:val="14"/>
  </w:num>
  <w:num w:numId="13">
    <w:abstractNumId w:val="0"/>
  </w:num>
  <w:num w:numId="14">
    <w:abstractNumId w:val="17"/>
  </w:num>
  <w:num w:numId="15">
    <w:abstractNumId w:val="2"/>
  </w:num>
  <w:num w:numId="16">
    <w:abstractNumId w:val="11"/>
  </w:num>
  <w:num w:numId="17">
    <w:abstractNumId w:val="16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MTc2tzQ1tDCwNDVT0lEKTi0uzszPAykwqgUAw1KHQiwAAAA="/>
  </w:docVars>
  <w:rsids>
    <w:rsidRoot w:val="009D0F30"/>
    <w:rsid w:val="00016F4C"/>
    <w:rsid w:val="00074784"/>
    <w:rsid w:val="000D06C9"/>
    <w:rsid w:val="00106ADA"/>
    <w:rsid w:val="001D214F"/>
    <w:rsid w:val="001D2AB7"/>
    <w:rsid w:val="00205B86"/>
    <w:rsid w:val="00206AA1"/>
    <w:rsid w:val="00282F74"/>
    <w:rsid w:val="00296256"/>
    <w:rsid w:val="002A7133"/>
    <w:rsid w:val="002A720A"/>
    <w:rsid w:val="00347B15"/>
    <w:rsid w:val="00386BBB"/>
    <w:rsid w:val="004109AE"/>
    <w:rsid w:val="00434DB8"/>
    <w:rsid w:val="00441374"/>
    <w:rsid w:val="00453581"/>
    <w:rsid w:val="00471D21"/>
    <w:rsid w:val="004B3FED"/>
    <w:rsid w:val="004D0F54"/>
    <w:rsid w:val="004E07DE"/>
    <w:rsid w:val="005047AC"/>
    <w:rsid w:val="0050718D"/>
    <w:rsid w:val="005862F0"/>
    <w:rsid w:val="00604979"/>
    <w:rsid w:val="006513AC"/>
    <w:rsid w:val="007039DE"/>
    <w:rsid w:val="00731709"/>
    <w:rsid w:val="007C51A8"/>
    <w:rsid w:val="007E7F13"/>
    <w:rsid w:val="007F7DC6"/>
    <w:rsid w:val="00847F55"/>
    <w:rsid w:val="0085726D"/>
    <w:rsid w:val="00885615"/>
    <w:rsid w:val="008B6951"/>
    <w:rsid w:val="008B7E33"/>
    <w:rsid w:val="00907B10"/>
    <w:rsid w:val="009569C7"/>
    <w:rsid w:val="009B5AB8"/>
    <w:rsid w:val="009D0F30"/>
    <w:rsid w:val="009E3E49"/>
    <w:rsid w:val="00B44D40"/>
    <w:rsid w:val="00B6019E"/>
    <w:rsid w:val="00B61D70"/>
    <w:rsid w:val="00B80746"/>
    <w:rsid w:val="00B94C9D"/>
    <w:rsid w:val="00B97524"/>
    <w:rsid w:val="00BD5DE2"/>
    <w:rsid w:val="00BE2E30"/>
    <w:rsid w:val="00BF53C5"/>
    <w:rsid w:val="00C03303"/>
    <w:rsid w:val="00C202E8"/>
    <w:rsid w:val="00CB6D07"/>
    <w:rsid w:val="00D20A1F"/>
    <w:rsid w:val="00E030CE"/>
    <w:rsid w:val="00EC6508"/>
    <w:rsid w:val="00FC0090"/>
    <w:rsid w:val="00FF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2A52B"/>
  <w15:chartTrackingRefBased/>
  <w15:docId w15:val="{1DDEA62D-D52C-4C77-BEB0-9BC68E91C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0F3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D0F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unhideWhenUsed/>
    <w:qFormat/>
    <w:rsid w:val="009D0F30"/>
    <w:rPr>
      <w:rFonts w:ascii="Times New Roman" w:hAnsi="Times New Roman"/>
      <w:sz w:val="24"/>
    </w:rPr>
  </w:style>
  <w:style w:type="paragraph" w:customStyle="1" w:styleId="Manuscript">
    <w:name w:val="Manuscript"/>
    <w:basedOn w:val="Normal"/>
    <w:link w:val="ManuscriptChar"/>
    <w:qFormat/>
    <w:rsid w:val="00C03303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customStyle="1" w:styleId="ManuscriptChar">
    <w:name w:val="Manuscript Char"/>
    <w:basedOn w:val="Fuentedeprrafopredeter"/>
    <w:link w:val="Manuscript"/>
    <w:rsid w:val="00C03303"/>
    <w:rPr>
      <w:rFonts w:ascii="Times New Roman" w:hAnsi="Times New Roman" w:cs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C033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0330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03303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3303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99"/>
    <w:qFormat/>
    <w:rsid w:val="000D06C9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D06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D06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284</Words>
  <Characters>1562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ora-Gonzalez</dc:creator>
  <cp:keywords/>
  <dc:description/>
  <cp:lastModifiedBy>Jose Mora-Gonzalez</cp:lastModifiedBy>
  <cp:revision>25</cp:revision>
  <dcterms:created xsi:type="dcterms:W3CDTF">2020-10-20T07:35:00Z</dcterms:created>
  <dcterms:modified xsi:type="dcterms:W3CDTF">2021-06-02T16:03:00Z</dcterms:modified>
</cp:coreProperties>
</file>